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B9FA5F" w14:textId="2752C3ED" w:rsidR="00096EE7" w:rsidRPr="00507CE8" w:rsidRDefault="008C4064">
      <w:pPr>
        <w:rPr>
          <w:rFonts w:asciiTheme="minorHAnsi" w:hAnsiTheme="minorHAnsi" w:cstheme="minorHAnsi"/>
          <w:b/>
          <w:sz w:val="22"/>
          <w:szCs w:val="22"/>
          <w:lang w:val="en-US" w:eastAsia="fr-FR"/>
        </w:rPr>
      </w:pPr>
      <w:r>
        <w:rPr>
          <w:rFonts w:asciiTheme="minorHAnsi" w:hAnsiTheme="minorHAnsi" w:cstheme="minorHAnsi"/>
          <w:b/>
          <w:sz w:val="22"/>
          <w:szCs w:val="22"/>
          <w:lang w:val="en-US" w:eastAsia="fr-FR"/>
        </w:rPr>
        <w:t xml:space="preserve">Supplementary </w:t>
      </w:r>
      <w:r w:rsidR="00907991" w:rsidRPr="00507CE8">
        <w:rPr>
          <w:rFonts w:asciiTheme="minorHAnsi" w:hAnsiTheme="minorHAnsi" w:cstheme="minorHAnsi"/>
          <w:b/>
          <w:sz w:val="22"/>
          <w:szCs w:val="22"/>
          <w:lang w:val="en-US" w:eastAsia="fr-FR"/>
        </w:rPr>
        <w:t>Fig</w:t>
      </w:r>
      <w:r w:rsidR="0099370F" w:rsidRPr="00507CE8">
        <w:rPr>
          <w:rFonts w:asciiTheme="minorHAnsi" w:hAnsiTheme="minorHAnsi" w:cstheme="minorHAnsi"/>
          <w:b/>
          <w:sz w:val="22"/>
          <w:szCs w:val="22"/>
          <w:lang w:val="en-US" w:eastAsia="fr-FR"/>
        </w:rPr>
        <w:t>ure</w:t>
      </w:r>
      <w:r w:rsidR="00583BED" w:rsidRPr="00507CE8">
        <w:rPr>
          <w:rFonts w:asciiTheme="minorHAnsi" w:hAnsiTheme="minorHAnsi" w:cstheme="minorHAnsi"/>
          <w:b/>
          <w:sz w:val="22"/>
          <w:szCs w:val="22"/>
          <w:lang w:val="en-US" w:eastAsia="fr-FR"/>
        </w:rPr>
        <w:t xml:space="preserve"> </w:t>
      </w:r>
      <w:r w:rsidR="00907991" w:rsidRPr="00507CE8">
        <w:rPr>
          <w:rFonts w:asciiTheme="minorHAnsi" w:hAnsiTheme="minorHAnsi" w:cstheme="minorHAnsi"/>
          <w:b/>
          <w:sz w:val="22"/>
          <w:szCs w:val="22"/>
          <w:lang w:val="en-US" w:eastAsia="fr-FR"/>
        </w:rPr>
        <w:t>1. Study selection</w:t>
      </w:r>
    </w:p>
    <w:p w14:paraId="02C6D027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202C2024" w14:textId="6DAF27DD" w:rsidR="000475CF" w:rsidRPr="00507CE8" w:rsidRDefault="00980F2B">
      <w:pPr>
        <w:rPr>
          <w:rFonts w:asciiTheme="minorHAnsi" w:hAnsiTheme="minorHAnsi" w:cstheme="minorHAnsi"/>
          <w:sz w:val="22"/>
          <w:szCs w:val="22"/>
          <w:lang w:val="en-US" w:eastAsia="fr-FR"/>
        </w:rPr>
      </w:pPr>
      <w:r w:rsidRPr="00507CE8">
        <w:rPr>
          <w:rFonts w:asciiTheme="minorHAnsi" w:hAnsiTheme="minorHAnsi" w:cstheme="minorHAnsi"/>
          <w:noProof/>
          <w:sz w:val="22"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439EB8E0" wp14:editId="2456BFC8">
                <wp:simplePos x="0" y="0"/>
                <wp:positionH relativeFrom="column">
                  <wp:posOffset>330835</wp:posOffset>
                </wp:positionH>
                <wp:positionV relativeFrom="paragraph">
                  <wp:posOffset>153670</wp:posOffset>
                </wp:positionV>
                <wp:extent cx="5239385" cy="4932680"/>
                <wp:effectExtent l="12700" t="12700" r="18415" b="7620"/>
                <wp:wrapNone/>
                <wp:docPr id="63" name="Grou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39385" cy="4932680"/>
                          <a:chOff x="157751" y="-839"/>
                          <a:chExt cx="5240655" cy="4933972"/>
                        </a:xfrm>
                      </wpg:grpSpPr>
                      <wpg:grpSp>
                        <wpg:cNvPr id="61" name="Groupe 61"/>
                        <wpg:cNvGrpSpPr/>
                        <wpg:grpSpPr>
                          <a:xfrm>
                            <a:off x="157751" y="-839"/>
                            <a:ext cx="2912110" cy="4933972"/>
                            <a:chOff x="157751" y="-839"/>
                            <a:chExt cx="2912110" cy="4933972"/>
                          </a:xfrm>
                        </wpg:grpSpPr>
                        <wps:wsp>
                          <wps:cNvPr id="24" name="Organigramme : Alternative 24"/>
                          <wps:cNvSpPr/>
                          <wps:spPr>
                            <a:xfrm>
                              <a:off x="157751" y="-839"/>
                              <a:ext cx="1887855" cy="694895"/>
                            </a:xfrm>
                            <a:prstGeom prst="flowChartAlternateProcess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ADAC22E" w14:textId="52AE6486" w:rsidR="006156EF" w:rsidRPr="00980F2B" w:rsidRDefault="006156EF" w:rsidP="00980F2B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 w:val="22"/>
                                    <w:szCs w:val="24"/>
                                  </w:rPr>
                                </w:pPr>
                                <w:r w:rsidRPr="004A34DA">
                                  <w:rPr>
                                    <w:rFonts w:asciiTheme="minorHAnsi" w:hAnsiTheme="minorHAnsi" w:cstheme="minorHAnsi"/>
                                    <w:sz w:val="22"/>
                                    <w:szCs w:val="24"/>
                                  </w:rPr>
                                  <w:t xml:space="preserve">Articles identified through </w:t>
                                </w:r>
                                <w:r w:rsidR="00980F2B" w:rsidRPr="005870A8">
                                  <w:rPr>
                                    <w:rFonts w:asciiTheme="minorHAnsi" w:hAnsiTheme="minorHAnsi" w:cstheme="minorHAnsi"/>
                                    <w:sz w:val="22"/>
                                    <w:szCs w:val="24"/>
                                  </w:rPr>
                                  <w:t xml:space="preserve">Medline (n=812) and </w:t>
                                </w:r>
                                <w:r w:rsidR="00980F2B" w:rsidRPr="005870A8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US"/>
                                  </w:rPr>
                                  <w:t>PsycINFO (n=263)</w:t>
                                </w:r>
                                <w:r w:rsidR="00980F2B" w:rsidRPr="005870A8">
                                  <w:rPr>
                                    <w:rFonts w:asciiTheme="minorHAnsi" w:hAnsiTheme="minorHAnsi" w:cstheme="minorHAnsi"/>
                                    <w:sz w:val="22"/>
                                    <w:szCs w:val="24"/>
                                  </w:rPr>
                                  <w:t xml:space="preserve"> </w:t>
                                </w:r>
                                <w:r w:rsidRPr="005870A8">
                                  <w:rPr>
                                    <w:rFonts w:asciiTheme="minorHAnsi" w:hAnsiTheme="minorHAnsi" w:cstheme="minorHAnsi"/>
                                    <w:sz w:val="22"/>
                                    <w:szCs w:val="24"/>
                                  </w:rPr>
                                  <w:t>search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3" name="Groupe 33"/>
                          <wpg:cNvGrpSpPr/>
                          <wpg:grpSpPr>
                            <a:xfrm>
                              <a:off x="1173539" y="694055"/>
                              <a:ext cx="1887855" cy="1064289"/>
                              <a:chOff x="1173539" y="-212"/>
                              <a:chExt cx="1887855" cy="1064289"/>
                            </a:xfrm>
                          </wpg:grpSpPr>
                          <wps:wsp>
                            <wps:cNvPr id="25" name="Flèche vers le bas 25"/>
                            <wps:cNvSpPr/>
                            <wps:spPr>
                              <a:xfrm>
                                <a:off x="1328443" y="-212"/>
                                <a:ext cx="168910" cy="364066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Organigramme : Alternative 26"/>
                            <wps:cNvSpPr/>
                            <wps:spPr>
                              <a:xfrm>
                                <a:off x="1173539" y="370022"/>
                                <a:ext cx="1887855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874187" w14:textId="77777777" w:rsidR="000913C1" w:rsidRPr="004A34DA" w:rsidRDefault="00632DAC" w:rsidP="00632DAC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Articles after duplicates removed</w:t>
                                  </w:r>
                                </w:p>
                                <w:p w14:paraId="29E9A9CB" w14:textId="77BB062B" w:rsidR="00632DAC" w:rsidRPr="005870A8" w:rsidRDefault="00632DAC" w:rsidP="00632DAC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(n =</w:t>
                                  </w:r>
                                  <w:r w:rsidR="00507CE8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7F28F6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667</w:t>
                                  </w: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4" name="Groupe 34"/>
                          <wpg:cNvGrpSpPr/>
                          <wpg:grpSpPr>
                            <a:xfrm>
                              <a:off x="1182006" y="1758345"/>
                              <a:ext cx="1887855" cy="1058121"/>
                              <a:chOff x="1173539" y="5745"/>
                              <a:chExt cx="1887855" cy="1058121"/>
                            </a:xfrm>
                          </wpg:grpSpPr>
                          <wps:wsp>
                            <wps:cNvPr id="35" name="Flèche vers le bas 35"/>
                            <wps:cNvSpPr/>
                            <wps:spPr>
                              <a:xfrm>
                                <a:off x="2037139" y="5745"/>
                                <a:ext cx="168910" cy="364066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Organigramme : Alternative 36"/>
                            <wps:cNvSpPr/>
                            <wps:spPr>
                              <a:xfrm>
                                <a:off x="1173539" y="369811"/>
                                <a:ext cx="1887855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8E6520" w14:textId="77777777" w:rsidR="000913C1" w:rsidRPr="004A34DA" w:rsidRDefault="000920CA" w:rsidP="00346EBF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Title/abstract screened</w:t>
                                  </w:r>
                                </w:p>
                                <w:p w14:paraId="0BCA6F1E" w14:textId="029F05A9" w:rsidR="00346EBF" w:rsidRPr="005870A8" w:rsidRDefault="0023462E" w:rsidP="00346EBF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(n = </w:t>
                                  </w:r>
                                  <w:r w:rsidR="007F28F6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667</w:t>
                                  </w:r>
                                  <w:r w:rsidR="00346EBF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7" name="Groupe 37"/>
                          <wpg:cNvGrpSpPr/>
                          <wpg:grpSpPr>
                            <a:xfrm>
                              <a:off x="1173539" y="2816678"/>
                              <a:ext cx="1887855" cy="1058121"/>
                              <a:chOff x="1173539" y="5745"/>
                              <a:chExt cx="1887855" cy="1058121"/>
                            </a:xfrm>
                          </wpg:grpSpPr>
                          <wps:wsp>
                            <wps:cNvPr id="38" name="Flèche vers le bas 38"/>
                            <wps:cNvSpPr/>
                            <wps:spPr>
                              <a:xfrm>
                                <a:off x="2037140" y="5745"/>
                                <a:ext cx="168910" cy="364066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Organigramme : Alternative 39"/>
                            <wps:cNvSpPr/>
                            <wps:spPr>
                              <a:xfrm>
                                <a:off x="1173539" y="369811"/>
                                <a:ext cx="1887855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CF6157" w14:textId="77777777" w:rsidR="000913C1" w:rsidRPr="004A34DA" w:rsidRDefault="000920CA" w:rsidP="002E5061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Full-text articles </w:t>
                                  </w:r>
                                  <w:r w:rsidR="00221C01"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assessed for eligibility</w:t>
                                  </w:r>
                                </w:p>
                                <w:p w14:paraId="39D5F6C9" w14:textId="15CF384A" w:rsidR="002E5061" w:rsidRPr="005870A8" w:rsidRDefault="0023462E" w:rsidP="002E5061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(n = </w:t>
                                  </w:r>
                                  <w:r w:rsidR="008C4064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96</w:t>
                                  </w:r>
                                  <w:r w:rsidR="000920CA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0" name="Groupe 40"/>
                          <wpg:cNvGrpSpPr/>
                          <wpg:grpSpPr>
                            <a:xfrm>
                              <a:off x="1173539" y="3875013"/>
                              <a:ext cx="1887855" cy="1058120"/>
                              <a:chOff x="1173539" y="5746"/>
                              <a:chExt cx="1887855" cy="1058120"/>
                            </a:xfrm>
                          </wpg:grpSpPr>
                          <wps:wsp>
                            <wps:cNvPr id="41" name="Flèche vers le bas 41"/>
                            <wps:cNvSpPr/>
                            <wps:spPr>
                              <a:xfrm>
                                <a:off x="2037140" y="5746"/>
                                <a:ext cx="168910" cy="364066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Organigramme : Alternative 42"/>
                            <wps:cNvSpPr/>
                            <wps:spPr>
                              <a:xfrm>
                                <a:off x="1173539" y="369811"/>
                                <a:ext cx="1887855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08352C" w14:textId="527C64B3" w:rsidR="0023462E" w:rsidRPr="00507CE8" w:rsidRDefault="003E3E3A" w:rsidP="0023462E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rticles</w:t>
                                  </w:r>
                                  <w:r w:rsidR="0023462E" w:rsidRPr="004A34DA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 included in </w:t>
                                  </w:r>
                                  <w:r w:rsidR="0023462E" w:rsidRPr="00507CE8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qualitative synthesis</w:t>
                                  </w:r>
                                </w:p>
                                <w:p w14:paraId="2CECBD17" w14:textId="0D186490" w:rsidR="002E5061" w:rsidRPr="004A34DA" w:rsidRDefault="0023462E" w:rsidP="002E5061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</w:rPr>
                                  </w:pPr>
                                  <w:r w:rsidRPr="00507CE8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(n =</w:t>
                                  </w:r>
                                  <w:r w:rsidR="0045362C" w:rsidRPr="00507CE8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8C4064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  <w:r w:rsidRPr="00507CE8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62" name="Groupe 62"/>
                        <wpg:cNvGrpSpPr/>
                        <wpg:grpSpPr>
                          <a:xfrm>
                            <a:off x="3061606" y="2122413"/>
                            <a:ext cx="2336800" cy="1752387"/>
                            <a:chOff x="1173539" y="5746"/>
                            <a:chExt cx="2336800" cy="1752387"/>
                          </a:xfrm>
                        </wpg:grpSpPr>
                        <wpg:grpSp>
                          <wpg:cNvPr id="54" name="Groupe 54"/>
                          <wpg:cNvGrpSpPr/>
                          <wpg:grpSpPr>
                            <a:xfrm>
                              <a:off x="1182005" y="5746"/>
                              <a:ext cx="2328122" cy="694055"/>
                              <a:chOff x="1173539" y="5746"/>
                              <a:chExt cx="2328122" cy="694055"/>
                            </a:xfrm>
                          </wpg:grpSpPr>
                          <wps:wsp>
                            <wps:cNvPr id="52" name="Organigramme : Alternative 52"/>
                            <wps:cNvSpPr/>
                            <wps:spPr>
                              <a:xfrm>
                                <a:off x="1562891" y="5746"/>
                                <a:ext cx="1938770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CE668F" w14:textId="77777777" w:rsidR="000913C1" w:rsidRPr="004A34DA" w:rsidRDefault="00BA7924" w:rsidP="002E5061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Articles excluded</w:t>
                                  </w:r>
                                </w:p>
                                <w:p w14:paraId="2E417D80" w14:textId="1ECD2142" w:rsidR="002E5061" w:rsidRPr="005870A8" w:rsidRDefault="002E5061" w:rsidP="002E5061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(n = </w:t>
                                  </w:r>
                                  <w:r w:rsidR="007F28F6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571</w:t>
                                  </w: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" name="Flèche droite 53"/>
                            <wps:cNvSpPr/>
                            <wps:spPr>
                              <a:xfrm>
                                <a:off x="1173539" y="192011"/>
                                <a:ext cx="393911" cy="228388"/>
                              </a:xfrm>
                              <a:prstGeom prst="rightArrow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5" name="Groupe 55"/>
                          <wpg:cNvGrpSpPr/>
                          <wpg:grpSpPr>
                            <a:xfrm>
                              <a:off x="1173539" y="1064078"/>
                              <a:ext cx="2336800" cy="694055"/>
                              <a:chOff x="1173539" y="5745"/>
                              <a:chExt cx="2336800" cy="694055"/>
                            </a:xfrm>
                          </wpg:grpSpPr>
                          <wps:wsp>
                            <wps:cNvPr id="56" name="Organigramme : Alternative 56"/>
                            <wps:cNvSpPr/>
                            <wps:spPr>
                              <a:xfrm>
                                <a:off x="1563005" y="5745"/>
                                <a:ext cx="1947334" cy="694055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F44487" w14:textId="13740AF0" w:rsidR="000640BD" w:rsidRPr="004A34DA" w:rsidRDefault="000920CA" w:rsidP="000920CA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4A34DA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Full-text articles excluded</w:t>
                                  </w:r>
                                </w:p>
                                <w:p w14:paraId="49F5C403" w14:textId="400CEE1B" w:rsidR="000920CA" w:rsidRPr="005870A8" w:rsidRDefault="000920CA" w:rsidP="000920CA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(n =</w:t>
                                  </w:r>
                                  <w:r w:rsidR="00195411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8C4064"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  <w:r w:rsidRPr="005870A8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Flèche droite 57"/>
                            <wps:cNvSpPr/>
                            <wps:spPr>
                              <a:xfrm>
                                <a:off x="1173539" y="192012"/>
                                <a:ext cx="393911" cy="228388"/>
                              </a:xfrm>
                              <a:prstGeom prst="rightArrow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9EB8E0" id="Groupe 63" o:spid="_x0000_s1026" style="position:absolute;margin-left:26.05pt;margin-top:12.1pt;width:412.55pt;height:388.4pt;z-index:251691008;mso-width-relative:margin" coordorigin="1577,-8" coordsize="52406,493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">
                <v:group id="Groupe 61" o:spid="_x0000_s1027" style="position:absolute;left:1577;top:-8;width:29121;height:49339" coordorigin="1577,-8" coordsize="29121,49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Organigramme : Alternative 24" o:spid="_x0000_s1028" type="#_x0000_t176" style="position:absolute;left:1577;top:-8;width:18879;height:6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" filled="f" strokecolor="black [3213]" strokeweight="1.5pt">
                    <v:textbox>
                      <w:txbxContent>
                        <w:p w14:paraId="3ADAC22E" w14:textId="52AE6486" w:rsidR="006156EF" w:rsidRPr="00980F2B" w:rsidRDefault="006156EF" w:rsidP="00980F2B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22"/>
                              <w:szCs w:val="24"/>
                            </w:rPr>
                          </w:pPr>
                          <w:r w:rsidRPr="004A34DA">
                            <w:rPr>
                              <w:rFonts w:asciiTheme="minorHAnsi" w:hAnsiTheme="minorHAnsi" w:cstheme="minorHAnsi"/>
                              <w:sz w:val="22"/>
                              <w:szCs w:val="24"/>
                            </w:rPr>
                            <w:t xml:space="preserve">Articles identified through </w:t>
                          </w:r>
                          <w:r w:rsidR="00980F2B" w:rsidRPr="005870A8">
                            <w:rPr>
                              <w:rFonts w:asciiTheme="minorHAnsi" w:hAnsiTheme="minorHAnsi" w:cstheme="minorHAnsi"/>
                              <w:sz w:val="22"/>
                              <w:szCs w:val="24"/>
                            </w:rPr>
                            <w:t xml:space="preserve">Medline (n=812) and </w:t>
                          </w:r>
                          <w:r w:rsidR="00980F2B" w:rsidRPr="005870A8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US"/>
                            </w:rPr>
                            <w:t>PsycINFO (n=263)</w:t>
                          </w:r>
                          <w:r w:rsidR="00980F2B" w:rsidRPr="005870A8">
                            <w:rPr>
                              <w:rFonts w:asciiTheme="minorHAnsi" w:hAnsiTheme="minorHAnsi" w:cstheme="minorHAnsi"/>
                              <w:sz w:val="22"/>
                              <w:szCs w:val="24"/>
                            </w:rPr>
                            <w:t xml:space="preserve"> </w:t>
                          </w:r>
                          <w:r w:rsidRPr="005870A8">
                            <w:rPr>
                              <w:rFonts w:asciiTheme="minorHAnsi" w:hAnsiTheme="minorHAnsi" w:cstheme="minorHAnsi"/>
                              <w:sz w:val="22"/>
                              <w:szCs w:val="24"/>
                            </w:rPr>
                            <w:t>searching</w:t>
                          </w:r>
                        </w:p>
                      </w:txbxContent>
                    </v:textbox>
                  </v:shape>
                  <v:group id="Groupe 33" o:spid="_x0000_s1029" style="position:absolute;left:11735;top:6940;width:18878;height:10643" coordorigin="11735,-2" coordsize="18878,10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lèche vers le bas 25" o:spid="_x0000_s1030" type="#_x0000_t67" style="position:absolute;left:13284;top:-2;width:1689;height:36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" adj="16589" fillcolor="white [3212]" strokecolor="black [3213]" strokeweight="1pt"/>
                    <v:shape id="Organigramme : Alternative 26" o:spid="_x0000_s1031" type="#_x0000_t176" style="position:absolute;left:11735;top:3700;width:18878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" filled="f" strokecolor="black [3213]" strokeweight="1.5pt">
                      <v:textbox>
                        <w:txbxContent>
                          <w:p w14:paraId="52874187" w14:textId="77777777" w:rsidR="000913C1" w:rsidRPr="004A34DA" w:rsidRDefault="00632DAC" w:rsidP="00632DA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rticles after duplicates removed</w:t>
                            </w:r>
                          </w:p>
                          <w:p w14:paraId="29E9A9CB" w14:textId="77BB062B" w:rsidR="00632DAC" w:rsidRPr="005870A8" w:rsidRDefault="00632DAC" w:rsidP="00632DA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n =</w:t>
                            </w:r>
                            <w:r w:rsidR="00507CE8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F28F6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667</w:t>
                            </w: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group id="Groupe 34" o:spid="_x0000_s1032" style="position:absolute;left:11820;top:17583;width:18878;height:10581" coordorigin="11735,57" coordsize="18878,10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shape id="Flèche vers le bas 35" o:spid="_x0000_s1033" type="#_x0000_t67" style="position:absolute;left:20371;top:57;width:1689;height:3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" adj="16589" fillcolor="white [3212]" strokecolor="black [3213]" strokeweight="1pt"/>
                    <v:shape id="Organigramme : Alternative 36" o:spid="_x0000_s1034" type="#_x0000_t176" style="position:absolute;left:11735;top:3698;width:18878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" filled="f" strokecolor="black [3213]" strokeweight="1.5pt">
                      <v:textbox>
                        <w:txbxContent>
                          <w:p w14:paraId="628E6520" w14:textId="77777777" w:rsidR="000913C1" w:rsidRPr="004A34DA" w:rsidRDefault="000920CA" w:rsidP="00346EB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Title/abstract screened</w:t>
                            </w:r>
                          </w:p>
                          <w:p w14:paraId="0BCA6F1E" w14:textId="029F05A9" w:rsidR="00346EBF" w:rsidRPr="005870A8" w:rsidRDefault="0023462E" w:rsidP="00346EB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7F28F6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667</w:t>
                            </w:r>
                            <w:r w:rsidR="00346EBF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group id="Groupe 37" o:spid="_x0000_s1035" style="position:absolute;left:11735;top:28166;width:18878;height:10581" coordorigin="11735,57" coordsize="18878,10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shape id="Flèche vers le bas 38" o:spid="_x0000_s1036" type="#_x0000_t67" style="position:absolute;left:20371;top:57;width:1689;height:3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" adj="16589" fillcolor="white [3212]" strokecolor="black [3213]" strokeweight="1pt"/>
                    <v:shape id="Organigramme : Alternative 39" o:spid="_x0000_s1037" type="#_x0000_t176" style="position:absolute;left:11735;top:3698;width:18878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" filled="f" strokecolor="black [3213]" strokeweight="1.5pt">
                      <v:textbox>
                        <w:txbxContent>
                          <w:p w14:paraId="07CF6157" w14:textId="77777777" w:rsidR="000913C1" w:rsidRPr="004A34DA" w:rsidRDefault="000920CA" w:rsidP="002E5061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Full-text articles </w:t>
                            </w:r>
                            <w:r w:rsidR="00221C01"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ssessed for eligibility</w:t>
                            </w:r>
                          </w:p>
                          <w:p w14:paraId="39D5F6C9" w14:textId="15CF384A" w:rsidR="002E5061" w:rsidRPr="005870A8" w:rsidRDefault="0023462E" w:rsidP="002E5061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8C4064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96</w:t>
                            </w:r>
                            <w:r w:rsidR="000920CA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group id="Groupe 40" o:spid="_x0000_s1038" style="position:absolute;left:11735;top:38750;width:18878;height:10581" coordorigin="11735,57" coordsize="18878,10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shape id="Flèche vers le bas 41" o:spid="_x0000_s1039" type="#_x0000_t67" style="position:absolute;left:20371;top:57;width:1689;height:3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" adj="16589" fillcolor="white [3212]" strokecolor="black [3213]" strokeweight="1pt"/>
                    <v:shape id="Organigramme : Alternative 42" o:spid="_x0000_s1040" type="#_x0000_t176" style="position:absolute;left:11735;top:3698;width:18878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" filled="f" strokecolor="black [3213]" strokeweight="1.5pt">
                      <v:textbox>
                        <w:txbxContent>
                          <w:p w14:paraId="4308352C" w14:textId="527C64B3" w:rsidR="0023462E" w:rsidRPr="00507CE8" w:rsidRDefault="003E3E3A" w:rsidP="0023462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Articles</w:t>
                            </w:r>
                            <w:r w:rsidR="0023462E" w:rsidRPr="004A34D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cluded in </w:t>
                            </w:r>
                            <w:r w:rsidR="0023462E" w:rsidRPr="00507CE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qualitative synthesis</w:t>
                            </w:r>
                          </w:p>
                          <w:p w14:paraId="2CECBD17" w14:textId="0D186490" w:rsidR="002E5061" w:rsidRPr="004A34DA" w:rsidRDefault="0023462E" w:rsidP="002E5061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507CE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(n =</w:t>
                            </w:r>
                            <w:r w:rsidR="0045362C" w:rsidRPr="00507CE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4064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51</w:t>
                            </w:r>
                            <w:r w:rsidRPr="00507CE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group id="Groupe 62" o:spid="_x0000_s1041" style="position:absolute;left:30616;top:21224;width:23368;height:17524" coordorigin="11735,57" coordsize="23368,17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group id="Groupe 54" o:spid="_x0000_s1042" style="position:absolute;left:11820;top:57;width:23281;height:6941" coordorigin="11735,57" coordsize="23281,6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shape id="Organigramme : Alternative 52" o:spid="_x0000_s1043" type="#_x0000_t176" style="position:absolute;left:15628;top:57;width:19388;height:69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" filled="f" strokecolor="black [3213]" strokeweight="1.5pt">
                      <v:textbox>
                        <w:txbxContent>
                          <w:p w14:paraId="69CE668F" w14:textId="77777777" w:rsidR="000913C1" w:rsidRPr="004A34DA" w:rsidRDefault="00BA7924" w:rsidP="002E5061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rticles excluded</w:t>
                            </w:r>
                          </w:p>
                          <w:p w14:paraId="2E417D80" w14:textId="1ECD2142" w:rsidR="002E5061" w:rsidRPr="005870A8" w:rsidRDefault="002E5061" w:rsidP="002E5061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7F28F6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571</w:t>
                            </w: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Flèche droite 53" o:spid="_x0000_s1044" type="#_x0000_t13" style="position:absolute;left:11735;top:1920;width:3939;height:22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" adj="15338" filled="f" strokecolor="black [3213]" strokeweight="1pt"/>
                  </v:group>
                  <v:group id="Groupe 55" o:spid="_x0000_s1045" style="position:absolute;left:11735;top:10640;width:23368;height:6941" coordorigin="11735,57" coordsize="23368,6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shape id="Organigramme : Alternative 56" o:spid="_x0000_s1046" type="#_x0000_t176" style="position:absolute;left:15630;top:57;width:19473;height:69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" filled="f" strokecolor="black [3213]" strokeweight="1.5pt">
                      <v:textbox>
                        <w:txbxContent>
                          <w:p w14:paraId="24F44487" w14:textId="13740AF0" w:rsidR="000640BD" w:rsidRPr="004A34DA" w:rsidRDefault="000920CA" w:rsidP="000920C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49F5C403" w14:textId="400CEE1B" w:rsidR="000920CA" w:rsidRPr="005870A8" w:rsidRDefault="000920CA" w:rsidP="000920C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n =</w:t>
                            </w:r>
                            <w:r w:rsidR="00195411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4064"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45</w:t>
                            </w:r>
                            <w:r w:rsidRPr="005870A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Flèche droite 57" o:spid="_x0000_s1047" type="#_x0000_t13" style="position:absolute;left:11735;top:1920;width:3939;height:22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" adj="15338" filled="f" strokecolor="black [3213]" strokeweight="1pt"/>
                  </v:group>
                </v:group>
              </v:group>
            </w:pict>
          </mc:Fallback>
        </mc:AlternateContent>
      </w:r>
      <w:r w:rsidRPr="00507CE8">
        <w:rPr>
          <w:rFonts w:asciiTheme="minorHAnsi" w:hAnsiTheme="minorHAnsi" w:cstheme="minorHAnsi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EA8EB5D" wp14:editId="73993AA6">
                <wp:simplePos x="0" y="0"/>
                <wp:positionH relativeFrom="column">
                  <wp:posOffset>2380240</wp:posOffset>
                </wp:positionH>
                <wp:positionV relativeFrom="paragraph">
                  <wp:posOffset>145415</wp:posOffset>
                </wp:positionV>
                <wp:extent cx="1887855" cy="694055"/>
                <wp:effectExtent l="0" t="0" r="0" b="0"/>
                <wp:wrapNone/>
                <wp:docPr id="1" name="Organigramme : Alternativ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855" cy="694055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B3D6E" w14:textId="77777777" w:rsidR="0023462E" w:rsidRPr="004A34DA" w:rsidRDefault="0023462E" w:rsidP="0023462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4A34D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Additional full text articles identified by hand search </w:t>
                            </w:r>
                          </w:p>
                          <w:p w14:paraId="20D05AD6" w14:textId="1BB94138" w:rsidR="0023462E" w:rsidRPr="004A34DA" w:rsidRDefault="0023462E" w:rsidP="0023462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07CE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8C4064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2</w:t>
                            </w:r>
                            <w:r w:rsidRPr="00507CE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A8EB5D" id="Organigramme : Alternative 1" o:spid="_x0000_s1048" type="#_x0000_t176" style="position:absolute;margin-left:187.4pt;margin-top:11.45pt;width:148.65pt;height:54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" filled="f" strokecolor="black [3213]" strokeweight="1.5pt">
                <v:path arrowok="t"/>
                <v:textbox>
                  <w:txbxContent>
                    <w:p w14:paraId="27DB3D6E" w14:textId="77777777" w:rsidR="0023462E" w:rsidRPr="004A34DA" w:rsidRDefault="0023462E" w:rsidP="0023462E">
                      <w:pPr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4A34DA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Additional full text articles identified by hand search </w:t>
                      </w:r>
                    </w:p>
                    <w:p w14:paraId="20D05AD6" w14:textId="1BB94138" w:rsidR="0023462E" w:rsidRPr="004A34DA" w:rsidRDefault="0023462E" w:rsidP="0023462E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507CE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(n = </w:t>
                      </w:r>
                      <w:r w:rsidR="008C4064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2</w:t>
                      </w:r>
                      <w:r w:rsidRPr="00507CE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7D9D2DB" w14:textId="22346FCD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5A7AFADE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AF6F249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2EB9B9FB" w14:textId="74BC4EFE" w:rsidR="000475CF" w:rsidRPr="00507CE8" w:rsidRDefault="00507CE8">
      <w:pPr>
        <w:rPr>
          <w:rFonts w:asciiTheme="minorHAnsi" w:hAnsiTheme="minorHAnsi" w:cstheme="minorHAnsi"/>
          <w:sz w:val="22"/>
          <w:szCs w:val="22"/>
          <w:lang w:val="en-US" w:eastAsia="fr-FR"/>
        </w:rPr>
      </w:pPr>
      <w:r w:rsidRPr="00507CE8">
        <w:rPr>
          <w:rFonts w:asciiTheme="minorHAnsi" w:hAnsiTheme="minorHAnsi" w:cstheme="minorHAnsi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CAF9E75" wp14:editId="3E8E31E8">
                <wp:simplePos x="0" y="0"/>
                <wp:positionH relativeFrom="column">
                  <wp:posOffset>2758440</wp:posOffset>
                </wp:positionH>
                <wp:positionV relativeFrom="paragraph">
                  <wp:posOffset>164465</wp:posOffset>
                </wp:positionV>
                <wp:extent cx="168910" cy="363855"/>
                <wp:effectExtent l="19050" t="0" r="21590" b="17145"/>
                <wp:wrapNone/>
                <wp:docPr id="2" name="Flèche vers le b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8910" cy="36385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C0CB30" id="Flèche vers le bas 2" o:spid="_x0000_s1026" type="#_x0000_t67" style="position:absolute;margin-left:217.2pt;margin-top:12.95pt;width:13.3pt;height:28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" adj="16586" fillcolor="white [3212]" strokecolor="black [3213]" strokeweight="1pt">
                <v:path arrowok="t"/>
              </v:shape>
            </w:pict>
          </mc:Fallback>
        </mc:AlternateContent>
      </w:r>
    </w:p>
    <w:p w14:paraId="26209565" w14:textId="20EC4A24" w:rsidR="00575675" w:rsidRPr="00507CE8" w:rsidRDefault="00575675">
      <w:pPr>
        <w:rPr>
          <w:rFonts w:asciiTheme="minorHAnsi" w:hAnsiTheme="minorHAnsi" w:cstheme="minorHAnsi"/>
          <w:sz w:val="22"/>
          <w:szCs w:val="22"/>
          <w:lang w:val="en-US" w:eastAsia="fr-FR"/>
        </w:rPr>
      </w:pPr>
      <w:bookmarkStart w:id="0" w:name="_GoBack"/>
      <w:bookmarkEnd w:id="0"/>
    </w:p>
    <w:p w14:paraId="4B101AE8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43E5209B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4820AA7B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28391829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160B0D1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656C062F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7C36251E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443AED41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23ACAC1C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2536B51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4548BE4B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12B9221C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635E3DFF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17D57D3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09EFA9E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5E014561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71CF8D1A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426509BE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39339C0F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0BF6C3B8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14BF1C46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02AC6647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2ADC51CA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613A7B5D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1B9B8C7C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p w14:paraId="1137FF87" w14:textId="77777777" w:rsidR="000475CF" w:rsidRPr="00507CE8" w:rsidRDefault="000475CF">
      <w:pPr>
        <w:rPr>
          <w:rFonts w:asciiTheme="minorHAnsi" w:hAnsiTheme="minorHAnsi" w:cstheme="minorHAnsi"/>
          <w:sz w:val="22"/>
          <w:szCs w:val="22"/>
          <w:lang w:val="en-US" w:eastAsia="fr-FR"/>
        </w:rPr>
      </w:pPr>
    </w:p>
    <w:sectPr w:rsidR="000475CF" w:rsidRPr="00507CE8" w:rsidSect="00D50B0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888CD" w14:textId="77777777" w:rsidR="007F0512" w:rsidRDefault="007F0512">
      <w:r>
        <w:separator/>
      </w:r>
    </w:p>
  </w:endnote>
  <w:endnote w:type="continuationSeparator" w:id="0">
    <w:p w14:paraId="17C37B61" w14:textId="77777777" w:rsidR="007F0512" w:rsidRDefault="007F0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04B626" w14:textId="77777777" w:rsidR="007F0512" w:rsidRDefault="007F0512">
      <w:r>
        <w:separator/>
      </w:r>
    </w:p>
  </w:footnote>
  <w:footnote w:type="continuationSeparator" w:id="0">
    <w:p w14:paraId="136D6078" w14:textId="77777777" w:rsidR="007F0512" w:rsidRDefault="007F0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F4200"/>
    <w:multiLevelType w:val="hybridMultilevel"/>
    <w:tmpl w:val="2B12975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01853"/>
    <w:rsid w:val="00003FF0"/>
    <w:rsid w:val="00026F4F"/>
    <w:rsid w:val="00035E87"/>
    <w:rsid w:val="000475CF"/>
    <w:rsid w:val="000640BD"/>
    <w:rsid w:val="000913C1"/>
    <w:rsid w:val="000920CA"/>
    <w:rsid w:val="00096EE7"/>
    <w:rsid w:val="000F399E"/>
    <w:rsid w:val="00116869"/>
    <w:rsid w:val="00130470"/>
    <w:rsid w:val="001614DE"/>
    <w:rsid w:val="001618A8"/>
    <w:rsid w:val="00175FC8"/>
    <w:rsid w:val="0018769D"/>
    <w:rsid w:val="00195411"/>
    <w:rsid w:val="00197ADD"/>
    <w:rsid w:val="001F0354"/>
    <w:rsid w:val="00204574"/>
    <w:rsid w:val="00221C01"/>
    <w:rsid w:val="0023462E"/>
    <w:rsid w:val="00266936"/>
    <w:rsid w:val="002B1D43"/>
    <w:rsid w:val="002E5061"/>
    <w:rsid w:val="00333FF9"/>
    <w:rsid w:val="003350F8"/>
    <w:rsid w:val="00346EBF"/>
    <w:rsid w:val="00384882"/>
    <w:rsid w:val="00391B8D"/>
    <w:rsid w:val="003B73F1"/>
    <w:rsid w:val="003D2170"/>
    <w:rsid w:val="003E3E3A"/>
    <w:rsid w:val="003F7155"/>
    <w:rsid w:val="00400993"/>
    <w:rsid w:val="0045362C"/>
    <w:rsid w:val="004A34DA"/>
    <w:rsid w:val="004B1625"/>
    <w:rsid w:val="004B3B9E"/>
    <w:rsid w:val="004C2142"/>
    <w:rsid w:val="004C4878"/>
    <w:rsid w:val="004E450F"/>
    <w:rsid w:val="004F4B08"/>
    <w:rsid w:val="00500C03"/>
    <w:rsid w:val="00507CE8"/>
    <w:rsid w:val="0052453F"/>
    <w:rsid w:val="00575675"/>
    <w:rsid w:val="00577BF9"/>
    <w:rsid w:val="00583BED"/>
    <w:rsid w:val="005870A8"/>
    <w:rsid w:val="005A3F1B"/>
    <w:rsid w:val="005D4354"/>
    <w:rsid w:val="006156EF"/>
    <w:rsid w:val="00620487"/>
    <w:rsid w:val="006213B8"/>
    <w:rsid w:val="00632DAC"/>
    <w:rsid w:val="0066185E"/>
    <w:rsid w:val="006742A0"/>
    <w:rsid w:val="00693E99"/>
    <w:rsid w:val="006A2208"/>
    <w:rsid w:val="006B03BD"/>
    <w:rsid w:val="006B06AF"/>
    <w:rsid w:val="006B25BF"/>
    <w:rsid w:val="006E665B"/>
    <w:rsid w:val="006F5588"/>
    <w:rsid w:val="007C516D"/>
    <w:rsid w:val="007C70F4"/>
    <w:rsid w:val="007C712C"/>
    <w:rsid w:val="007E704E"/>
    <w:rsid w:val="007F0512"/>
    <w:rsid w:val="007F28F6"/>
    <w:rsid w:val="00805E7C"/>
    <w:rsid w:val="0081707F"/>
    <w:rsid w:val="008524A7"/>
    <w:rsid w:val="0086538F"/>
    <w:rsid w:val="00893293"/>
    <w:rsid w:val="008A28F1"/>
    <w:rsid w:val="008C4064"/>
    <w:rsid w:val="008D472E"/>
    <w:rsid w:val="008E0BB4"/>
    <w:rsid w:val="00907991"/>
    <w:rsid w:val="00941D44"/>
    <w:rsid w:val="00980F2B"/>
    <w:rsid w:val="0099370F"/>
    <w:rsid w:val="009A47C8"/>
    <w:rsid w:val="009B545A"/>
    <w:rsid w:val="009B5E15"/>
    <w:rsid w:val="00A018C3"/>
    <w:rsid w:val="00A22008"/>
    <w:rsid w:val="00A267FE"/>
    <w:rsid w:val="00A4385E"/>
    <w:rsid w:val="00A520CD"/>
    <w:rsid w:val="00A64312"/>
    <w:rsid w:val="00A6646A"/>
    <w:rsid w:val="00A86E54"/>
    <w:rsid w:val="00AA540E"/>
    <w:rsid w:val="00AB01ED"/>
    <w:rsid w:val="00AB628B"/>
    <w:rsid w:val="00AC0D5B"/>
    <w:rsid w:val="00B26FDF"/>
    <w:rsid w:val="00B41909"/>
    <w:rsid w:val="00B6593B"/>
    <w:rsid w:val="00B670E3"/>
    <w:rsid w:val="00B963FD"/>
    <w:rsid w:val="00BA6877"/>
    <w:rsid w:val="00BA7924"/>
    <w:rsid w:val="00BF5D3C"/>
    <w:rsid w:val="00BF6C1E"/>
    <w:rsid w:val="00C00251"/>
    <w:rsid w:val="00C218FD"/>
    <w:rsid w:val="00C3411F"/>
    <w:rsid w:val="00C74E76"/>
    <w:rsid w:val="00C916BC"/>
    <w:rsid w:val="00CB7E0F"/>
    <w:rsid w:val="00D267C6"/>
    <w:rsid w:val="00D50B07"/>
    <w:rsid w:val="00D71171"/>
    <w:rsid w:val="00D72153"/>
    <w:rsid w:val="00D874BD"/>
    <w:rsid w:val="00DE552B"/>
    <w:rsid w:val="00E12E62"/>
    <w:rsid w:val="00E40641"/>
    <w:rsid w:val="00E92685"/>
    <w:rsid w:val="00E95FFA"/>
    <w:rsid w:val="00EB52FE"/>
    <w:rsid w:val="00F06B46"/>
    <w:rsid w:val="00F23430"/>
    <w:rsid w:val="00F24F3D"/>
    <w:rsid w:val="00F41762"/>
    <w:rsid w:val="00F5372B"/>
    <w:rsid w:val="00F550CB"/>
    <w:rsid w:val="00F5635C"/>
    <w:rsid w:val="00F64A5D"/>
    <w:rsid w:val="00F86FEC"/>
    <w:rsid w:val="00F87441"/>
    <w:rsid w:val="00F93CDE"/>
    <w:rsid w:val="00FD52D8"/>
    <w:rsid w:val="00FF0B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F5DD0"/>
  <w15:docId w15:val="{55848B23-EDA1-47DC-AE11-843CEC5D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ListParagraph">
    <w:name w:val="List Paragraph"/>
    <w:basedOn w:val="Normal"/>
    <w:uiPriority w:val="72"/>
    <w:qFormat/>
    <w:rsid w:val="00621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75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e744663</cp:lastModifiedBy>
  <cp:revision>2</cp:revision>
  <dcterms:created xsi:type="dcterms:W3CDTF">2025-01-02T01:12:00Z</dcterms:created>
  <dcterms:modified xsi:type="dcterms:W3CDTF">2025-01-02T01:12:00Z</dcterms:modified>
</cp:coreProperties>
</file>